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bottomFromText="160" w:vertAnchor="text" w:horzAnchor="margin" w:tblpY="1355"/>
        <w:tblW w:w="8198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2"/>
        <w:gridCol w:w="1204"/>
        <w:gridCol w:w="1342"/>
        <w:gridCol w:w="1106"/>
        <w:gridCol w:w="1265"/>
        <w:gridCol w:w="939"/>
      </w:tblGrid>
      <w:tr w:rsidR="009B7B2F" w:rsidRPr="00B77B6B" w14:paraId="224BEFE8" w14:textId="77777777" w:rsidTr="00001457">
        <w:trPr>
          <w:trHeight w:val="158"/>
        </w:trPr>
        <w:tc>
          <w:tcPr>
            <w:tcW w:w="2342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5F607" w14:textId="77777777" w:rsidR="009B7B2F" w:rsidRPr="00B77B6B" w:rsidRDefault="009B7B2F" w:rsidP="008439BC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B77B6B">
              <w:rPr>
                <w:rFonts w:ascii="Arial Narrow" w:hAnsi="Arial Narrow" w:cstheme="minorHAnsi"/>
                <w:sz w:val="20"/>
                <w:szCs w:val="20"/>
              </w:rPr>
              <w:t>Parameters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C51DE" w14:textId="77777777" w:rsidR="009B7B2F" w:rsidRPr="00B77B6B" w:rsidRDefault="009B7B2F" w:rsidP="008439BC">
            <w:pPr>
              <w:pStyle w:val="NormalWeb"/>
              <w:spacing w:line="256" w:lineRule="auto"/>
              <w:jc w:val="center"/>
              <w:rPr>
                <w:rFonts w:ascii="Arial Narrow" w:hAnsi="Arial Narrow" w:cstheme="minorHAns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</w:rPr>
              <w:t>Preoperative</w:t>
            </w:r>
          </w:p>
        </w:tc>
        <w:tc>
          <w:tcPr>
            <w:tcW w:w="3713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D9E12" w14:textId="77777777" w:rsidR="009B7B2F" w:rsidRPr="00B77B6B" w:rsidRDefault="009B7B2F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eastAsiaTheme="minorEastAsia" w:hAnsi="Arial Narrow" w:cstheme="minorHAnsi"/>
                <w:bCs/>
                <w:kern w:val="24"/>
                <w:sz w:val="20"/>
                <w:szCs w:val="20"/>
                <w:lang w:eastAsia="zh-CN"/>
              </w:rPr>
            </w:pPr>
            <w:r w:rsidRPr="00B77B6B">
              <w:rPr>
                <w:rFonts w:ascii="Arial Narrow" w:eastAsiaTheme="minorEastAsia" w:hAnsi="Arial Narrow" w:cstheme="minorHAnsi"/>
                <w:bCs/>
                <w:kern w:val="24"/>
                <w:sz w:val="20"/>
                <w:szCs w:val="20"/>
                <w:lang w:eastAsia="zh-CN"/>
              </w:rPr>
              <w:t>Postoperative–Preoperative Difference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355EC02" w14:textId="77777777" w:rsidR="009B7B2F" w:rsidRPr="00B77B6B" w:rsidRDefault="009B7B2F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eastAsiaTheme="minorEastAsia" w:hAnsi="Arial Narrow" w:cstheme="minorHAnsi"/>
                <w:bCs/>
                <w:kern w:val="24"/>
                <w:sz w:val="20"/>
                <w:szCs w:val="20"/>
                <w:lang w:eastAsia="zh-CN"/>
              </w:rPr>
            </w:pPr>
            <w:r w:rsidRPr="00B77B6B">
              <w:rPr>
                <w:rFonts w:ascii="Arial Narrow" w:eastAsiaTheme="minorEastAsia" w:hAnsi="Arial Narrow" w:cstheme="minorHAnsi"/>
                <w:bCs/>
                <w:i/>
                <w:kern w:val="24"/>
                <w:sz w:val="20"/>
                <w:szCs w:val="20"/>
                <w:lang w:eastAsia="zh-CN"/>
              </w:rPr>
              <w:t>P</w:t>
            </w:r>
            <w:r w:rsidRPr="00B77B6B">
              <w:rPr>
                <w:rFonts w:ascii="Arial Narrow" w:eastAsiaTheme="minorEastAsia" w:hAnsi="Arial Narrow" w:cstheme="minorHAnsi"/>
                <w:bCs/>
                <w:kern w:val="24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9B7B2F" w:rsidRPr="00B77B6B" w14:paraId="477ABEB0" w14:textId="77777777" w:rsidTr="00001457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63F4F54" w14:textId="77777777" w:rsidR="009B7B2F" w:rsidRPr="00B77B6B" w:rsidRDefault="009B7B2F" w:rsidP="008439BC">
            <w:pPr>
              <w:rPr>
                <w:rFonts w:ascii="Arial Narrow" w:eastAsiaTheme="minorEastAsia" w:hAnsi="Arial Narrow"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5D31E42" w14:textId="77777777" w:rsidR="009B7B2F" w:rsidRPr="00B77B6B" w:rsidRDefault="009B7B2F" w:rsidP="008439BC">
            <w:pPr>
              <w:rPr>
                <w:rFonts w:ascii="Arial Narrow" w:eastAsia="Times New Roman" w:hAnsi="Arial Narrow" w:cstheme="minorHAnsi"/>
                <w:bCs/>
                <w:kern w:val="24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CB487" w14:textId="77777777" w:rsidR="009B7B2F" w:rsidRPr="00B77B6B" w:rsidRDefault="009B7B2F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</w:rPr>
              <w:t xml:space="preserve">6 weeks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6E65DC1" w14:textId="77777777" w:rsidR="009B7B2F" w:rsidRPr="00B77B6B" w:rsidRDefault="009B7B2F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</w:rPr>
              <w:t xml:space="preserve">3 months  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EA7B696" w14:textId="77777777" w:rsidR="009B7B2F" w:rsidRPr="00B77B6B" w:rsidRDefault="009B7B2F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</w:rPr>
              <w:t xml:space="preserve">6 months 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031493E7" w14:textId="77777777" w:rsidR="009B7B2F" w:rsidRPr="00B77B6B" w:rsidRDefault="009B7B2F" w:rsidP="008439BC">
            <w:pPr>
              <w:rPr>
                <w:rFonts w:ascii="Arial Narrow" w:eastAsiaTheme="minorEastAsia" w:hAnsi="Arial Narrow" w:cstheme="minorHAnsi"/>
                <w:bCs/>
                <w:kern w:val="24"/>
                <w:sz w:val="20"/>
                <w:szCs w:val="20"/>
                <w:lang w:eastAsia="zh-CN"/>
              </w:rPr>
            </w:pPr>
          </w:p>
        </w:tc>
      </w:tr>
      <w:tr w:rsidR="00001457" w:rsidRPr="00B77B6B" w14:paraId="45BF2629" w14:textId="77777777" w:rsidTr="00001457">
        <w:trPr>
          <w:trHeight w:val="241"/>
        </w:trPr>
        <w:tc>
          <w:tcPr>
            <w:tcW w:w="23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24180" w14:textId="617B5183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</w:rPr>
              <w:t>Low Perfusion Area (</w:t>
            </w:r>
            <w:proofErr w:type="spellStart"/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</w:rPr>
              <w:t>mm</w:t>
            </w:r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  <w:vertAlign w:val="superscript"/>
              </w:rPr>
              <w:t>2</w:t>
            </w:r>
            <w:proofErr w:type="spellEnd"/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3A229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3.48</w:t>
            </w:r>
          </w:p>
          <w:p w14:paraId="4AC7BAFE" w14:textId="4DB0E1B9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2.17 to 4.60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7275C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2.96</w:t>
            </w:r>
          </w:p>
          <w:p w14:paraId="6B5D86E6" w14:textId="02ADEF9C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2.11 to 4.36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4F607D4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3.62</w:t>
            </w:r>
          </w:p>
          <w:p w14:paraId="7E0D2395" w14:textId="0D971C25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2.09 to 4.05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87A66D5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  <w:t>2.05</w:t>
            </w:r>
          </w:p>
          <w:p w14:paraId="591AF90C" w14:textId="1AC7CFEC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  <w:t>1.53 to 4.03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AD12D2E" w14:textId="1E5788A8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  <w:t>0.006</w:t>
            </w:r>
          </w:p>
        </w:tc>
      </w:tr>
      <w:tr w:rsidR="00001457" w:rsidRPr="00B77B6B" w14:paraId="3E4E222A" w14:textId="77777777" w:rsidTr="00001457">
        <w:trPr>
          <w:trHeight w:val="145"/>
        </w:trPr>
        <w:tc>
          <w:tcPr>
            <w:tcW w:w="23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7D4D3" w14:textId="02D1230E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</w:rPr>
              <w:t>NFLP</w:t>
            </w:r>
            <w:proofErr w:type="spellEnd"/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</w:rPr>
              <w:t>-CD (% area)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7721F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41.4</w:t>
            </w:r>
          </w:p>
          <w:p w14:paraId="001C8C01" w14:textId="6A71FEC1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36.2 to 55.1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04EB0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47.7</w:t>
            </w:r>
          </w:p>
          <w:p w14:paraId="6233C4AC" w14:textId="7A17A3B4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392 to 0.516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52041FB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44.6</w:t>
            </w:r>
          </w:p>
          <w:p w14:paraId="770CF12B" w14:textId="51902242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38.8 to 54.1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5794AD0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  <w:t>51.2</w:t>
            </w:r>
          </w:p>
          <w:p w14:paraId="468D026B" w14:textId="3937D63E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  <w:t>40.9 to 60.6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AA2B031" w14:textId="0C6C8EC9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  <w:t>0.001</w:t>
            </w:r>
          </w:p>
        </w:tc>
      </w:tr>
      <w:tr w:rsidR="00001457" w:rsidRPr="00B77B6B" w14:paraId="36285D53" w14:textId="77777777" w:rsidTr="00001457">
        <w:trPr>
          <w:trHeight w:val="150"/>
        </w:trPr>
        <w:tc>
          <w:tcPr>
            <w:tcW w:w="23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18158" w14:textId="2F92034A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NFL Thickness (</w:t>
            </w:r>
            <w:proofErr w:type="spellStart"/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μm</w:t>
            </w:r>
            <w:proofErr w:type="spellEnd"/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CDF59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6</w:t>
            </w:r>
            <w:r w:rsidR="008439BC"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6.7</w:t>
            </w:r>
          </w:p>
          <w:p w14:paraId="414BEFE0" w14:textId="56D7A141" w:rsidR="008439BC" w:rsidRPr="00B77B6B" w:rsidRDefault="008439BC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53.4 to 76.9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F841E" w14:textId="77777777" w:rsidR="001A74E5" w:rsidRPr="00B77B6B" w:rsidRDefault="008439BC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67.7</w:t>
            </w:r>
          </w:p>
          <w:p w14:paraId="193E353A" w14:textId="29930B25" w:rsidR="008439BC" w:rsidRPr="00B77B6B" w:rsidRDefault="008439BC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50.1 to 80.4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BA7258E" w14:textId="77777777" w:rsidR="001A74E5" w:rsidRPr="00B77B6B" w:rsidRDefault="008439BC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65.2</w:t>
            </w:r>
          </w:p>
          <w:p w14:paraId="028CA52D" w14:textId="01D6D21D" w:rsidR="008439BC" w:rsidRPr="00B77B6B" w:rsidRDefault="008439BC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51.8 to 78.2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CBAA1B5" w14:textId="77777777" w:rsidR="001A74E5" w:rsidRPr="00B77B6B" w:rsidRDefault="008439BC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67.9</w:t>
            </w:r>
          </w:p>
          <w:p w14:paraId="68A95E2D" w14:textId="29A7940F" w:rsidR="008439BC" w:rsidRPr="00B77B6B" w:rsidRDefault="008439BC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51.3 to 83.2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48ED258" w14:textId="09796196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486</w:t>
            </w:r>
          </w:p>
        </w:tc>
      </w:tr>
      <w:tr w:rsidR="00001457" w:rsidRPr="00B77B6B" w14:paraId="0862B7A0" w14:textId="77777777" w:rsidTr="00001457">
        <w:trPr>
          <w:trHeight w:val="168"/>
        </w:trPr>
        <w:tc>
          <w:tcPr>
            <w:tcW w:w="23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10D72" w14:textId="1AC28714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 xml:space="preserve">Rim Area </w:t>
            </w:r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</w:rPr>
              <w:t>(</w:t>
            </w:r>
            <w:proofErr w:type="spellStart"/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</w:rPr>
              <w:t>mm</w:t>
            </w:r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  <w:vertAlign w:val="superscript"/>
              </w:rPr>
              <w:t>2</w:t>
            </w:r>
            <w:proofErr w:type="spellEnd"/>
            <w:r w:rsidRPr="00B77B6B">
              <w:rPr>
                <w:rFonts w:ascii="Arial Narrow" w:hAnsi="Arial Narrow" w:cstheme="minorHAnsi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783D9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1.11,</w:t>
            </w:r>
          </w:p>
          <w:p w14:paraId="68BDB583" w14:textId="63E9D899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82 to 1.25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1EF59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1.18,</w:t>
            </w:r>
          </w:p>
          <w:p w14:paraId="50E96065" w14:textId="1EC7D94A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81 to 1.37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9494D8B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1.18,</w:t>
            </w:r>
          </w:p>
          <w:p w14:paraId="2423DB8F" w14:textId="2C308A44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80 to 1.31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803EFD2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  <w:t>1.23,</w:t>
            </w:r>
          </w:p>
          <w:p w14:paraId="0EAAC0C3" w14:textId="2A14219C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  <w:t>0.86 to 1.33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7B1BB14" w14:textId="58C09FEC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  <w:t>0.002</w:t>
            </w:r>
          </w:p>
        </w:tc>
      </w:tr>
      <w:tr w:rsidR="00001457" w:rsidRPr="00B77B6B" w14:paraId="64D25189" w14:textId="77777777" w:rsidTr="00001457">
        <w:trPr>
          <w:trHeight w:val="64"/>
        </w:trPr>
        <w:tc>
          <w:tcPr>
            <w:tcW w:w="23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B21EE" w14:textId="2ACF5B4C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Cup Volume (</w:t>
            </w:r>
            <w:proofErr w:type="spellStart"/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mm</w:t>
            </w: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  <w:vertAlign w:val="superscript"/>
              </w:rPr>
              <w:t>3</w:t>
            </w:r>
            <w:proofErr w:type="spellEnd"/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B3136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10,</w:t>
            </w:r>
          </w:p>
          <w:p w14:paraId="67C19920" w14:textId="16ABA8E1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07 to 0.16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D573A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10,</w:t>
            </w:r>
          </w:p>
          <w:p w14:paraId="091C4F86" w14:textId="34E8217D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06 to 0.16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FB3EE44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10,</w:t>
            </w:r>
          </w:p>
          <w:p w14:paraId="1E237490" w14:textId="24C88531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07 to 0.15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1EABE3C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kern w:val="24"/>
                <w:sz w:val="20"/>
                <w:szCs w:val="20"/>
              </w:rPr>
              <w:t>0.08,</w:t>
            </w:r>
          </w:p>
          <w:p w14:paraId="513B8A95" w14:textId="7590C2E2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kern w:val="24"/>
                <w:sz w:val="20"/>
                <w:szCs w:val="20"/>
              </w:rPr>
              <w:t>0.06 to 0.15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44060E6" w14:textId="5B9F3DF6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157</w:t>
            </w:r>
          </w:p>
        </w:tc>
      </w:tr>
      <w:tr w:rsidR="001A74E5" w:rsidRPr="00B77B6B" w14:paraId="0F02902C" w14:textId="77777777" w:rsidTr="00001457">
        <w:trPr>
          <w:trHeight w:val="80"/>
        </w:trPr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EE9E1" w14:textId="629FE8EE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Cup/Disc Area Ratio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CFD64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37,</w:t>
            </w:r>
          </w:p>
          <w:p w14:paraId="4CAF5945" w14:textId="3B41C623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30 to 0.50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FDC77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38,</w:t>
            </w:r>
          </w:p>
          <w:p w14:paraId="7E0081B5" w14:textId="22F9B24D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30 to 0.49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900B1FC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37,</w:t>
            </w:r>
          </w:p>
          <w:p w14:paraId="747CEE31" w14:textId="1AB8DBB4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29 to 0.48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7039909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  <w:t>0.36,</w:t>
            </w:r>
          </w:p>
          <w:p w14:paraId="77CACE4D" w14:textId="2012BFCB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  <w:t>0.27 to 0.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94D98" w14:textId="6AAC6CFE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  <w:t>0.003</w:t>
            </w:r>
          </w:p>
        </w:tc>
      </w:tr>
      <w:tr w:rsidR="001A74E5" w:rsidRPr="00B77B6B" w14:paraId="23BD1F28" w14:textId="77777777" w:rsidTr="00001457">
        <w:trPr>
          <w:trHeight w:val="218"/>
        </w:trPr>
        <w:tc>
          <w:tcPr>
            <w:tcW w:w="23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512E2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proofErr w:type="spellStart"/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OCTA</w:t>
            </w:r>
            <w:proofErr w:type="spellEnd"/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 xml:space="preserve"> Images </w:t>
            </w:r>
          </w:p>
          <w:p w14:paraId="70619430" w14:textId="5C223DAB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Signal Strength Index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AAC54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63</w:t>
            </w:r>
          </w:p>
          <w:p w14:paraId="6A7EFC15" w14:textId="5001F1C0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60 to 63</w:t>
            </w: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91774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59</w:t>
            </w:r>
          </w:p>
          <w:p w14:paraId="24999B34" w14:textId="6755800D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52 to 63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499D467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62</w:t>
            </w:r>
          </w:p>
          <w:p w14:paraId="33E3F11C" w14:textId="7C766874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59 to 65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1D71615" w14:textId="77777777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60</w:t>
            </w:r>
          </w:p>
          <w:p w14:paraId="4AA58322" w14:textId="2376E75E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58 to 65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AA47F86" w14:textId="68C72258" w:rsidR="001A74E5" w:rsidRPr="00B77B6B" w:rsidRDefault="001A74E5" w:rsidP="008439BC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 Narrow" w:hAnsi="Arial Narrow" w:cs="Calibri"/>
                <w:b/>
                <w:bCs/>
                <w:kern w:val="24"/>
                <w:sz w:val="20"/>
                <w:szCs w:val="20"/>
              </w:rPr>
            </w:pPr>
            <w:r w:rsidRPr="00B77B6B">
              <w:rPr>
                <w:rFonts w:ascii="Arial Narrow" w:hAnsi="Arial Narrow" w:cs="Calibri"/>
                <w:bCs/>
                <w:kern w:val="24"/>
                <w:sz w:val="20"/>
                <w:szCs w:val="20"/>
              </w:rPr>
              <w:t>0.145</w:t>
            </w:r>
          </w:p>
        </w:tc>
      </w:tr>
    </w:tbl>
    <w:p w14:paraId="36C05320" w14:textId="2C24DF68" w:rsidR="008439BC" w:rsidRPr="00B77B6B" w:rsidRDefault="008439BC" w:rsidP="008439BC">
      <w:pPr>
        <w:rPr>
          <w:b/>
          <w:bCs/>
        </w:rPr>
      </w:pPr>
      <w:r w:rsidRPr="00B77B6B">
        <w:rPr>
          <w:b/>
        </w:rPr>
        <w:t xml:space="preserve">Supplemental Table 1. </w:t>
      </w:r>
      <w:r w:rsidRPr="00B77B6B">
        <w:rPr>
          <w:b/>
          <w:bCs/>
        </w:rPr>
        <w:t>Preoperative Values and Postoperative Changes in Outcome Parameters Show</w:t>
      </w:r>
      <w:r w:rsidR="00E06E8E" w:rsidRPr="00B77B6B">
        <w:rPr>
          <w:rFonts w:hint="eastAsia"/>
          <w:b/>
          <w:bCs/>
          <w:lang w:eastAsia="zh-CN"/>
        </w:rPr>
        <w:t>n</w:t>
      </w:r>
      <w:r w:rsidRPr="00B77B6B">
        <w:rPr>
          <w:b/>
          <w:bCs/>
        </w:rPr>
        <w:t xml:space="preserve"> as Group Medians and interquartile ranges</w:t>
      </w:r>
    </w:p>
    <w:p w14:paraId="3C7BC1FB" w14:textId="77777777" w:rsidR="008439BC" w:rsidRPr="00B77B6B" w:rsidRDefault="008439BC" w:rsidP="008439BC">
      <w:pPr>
        <w:rPr>
          <w:sz w:val="22"/>
          <w:szCs w:val="22"/>
        </w:rPr>
      </w:pPr>
    </w:p>
    <w:p w14:paraId="1E3C611D" w14:textId="05965B2C" w:rsidR="008439BC" w:rsidRDefault="008439BC" w:rsidP="008439BC">
      <w:pPr>
        <w:spacing w:before="120" w:line="240" w:lineRule="auto"/>
        <w:rPr>
          <w:rFonts w:ascii="Arial Narrow" w:eastAsia="PMingLiU" w:hAnsi="Arial Narrow"/>
          <w:lang w:eastAsia="zh-TW"/>
        </w:rPr>
      </w:pPr>
      <w:r w:rsidRPr="00B77B6B">
        <w:rPr>
          <w:rFonts w:ascii="Arial Narrow" w:hAnsi="Arial Narrow"/>
        </w:rPr>
        <w:t xml:space="preserve">Group medians </w:t>
      </w:r>
      <w:r w:rsidRPr="00B77B6B">
        <w:rPr>
          <w:rFonts w:ascii="Arial Narrow" w:hAnsi="Arial Narrow"/>
          <w:color w:val="000000" w:themeColor="text1"/>
          <w:szCs w:val="20"/>
        </w:rPr>
        <w:t>and interquartile ranges</w:t>
      </w:r>
      <w:r w:rsidRPr="00B77B6B">
        <w:rPr>
          <w:rFonts w:ascii="Arial Narrow" w:hAnsi="Arial Narrow"/>
        </w:rPr>
        <w:t xml:space="preserve"> are shown</w:t>
      </w:r>
      <w:r w:rsidRPr="00B77B6B">
        <w:rPr>
          <w:rFonts w:ascii="Arial Narrow" w:hAnsi="Arial Narrow"/>
          <w:i/>
        </w:rPr>
        <w:t>. P</w:t>
      </w:r>
      <w:r w:rsidRPr="00B77B6B">
        <w:rPr>
          <w:rFonts w:ascii="Arial Narrow" w:hAnsi="Arial Narrow"/>
        </w:rPr>
        <w:t xml:space="preserve"> values are from the Friedman test to </w:t>
      </w:r>
      <w:proofErr w:type="gramStart"/>
      <w:r w:rsidRPr="00B77B6B">
        <w:rPr>
          <w:rFonts w:ascii="Arial Narrow" w:hAnsi="Arial Narrow"/>
        </w:rPr>
        <w:t>compare</w:t>
      </w:r>
      <w:proofErr w:type="gramEnd"/>
      <w:r w:rsidRPr="00B77B6B">
        <w:rPr>
          <w:rFonts w:ascii="Arial Narrow" w:hAnsi="Arial Narrow"/>
        </w:rPr>
        <w:t xml:space="preserve"> the preoperative values and the 3 postoperative values. Statistically significant differences between a</w:t>
      </w:r>
      <w:bookmarkStart w:id="0" w:name="_GoBack"/>
      <w:bookmarkEnd w:id="0"/>
      <w:r w:rsidRPr="00B77B6B">
        <w:rPr>
          <w:rFonts w:ascii="Arial Narrow" w:hAnsi="Arial Narrow"/>
        </w:rPr>
        <w:t>ny one postoperative visit and the preoperative visit (</w:t>
      </w:r>
      <w:r w:rsidRPr="00B77B6B">
        <w:rPr>
          <w:rFonts w:ascii="Arial Narrow" w:hAnsi="Arial Narrow"/>
          <w:i/>
        </w:rPr>
        <w:t>P</w:t>
      </w:r>
      <w:r w:rsidRPr="00B77B6B">
        <w:rPr>
          <w:rFonts w:ascii="Arial Narrow" w:hAnsi="Arial Narrow"/>
        </w:rPr>
        <w:t xml:space="preserve"> &lt; 0.05/3, Wilcoxon test with </w:t>
      </w:r>
      <w:proofErr w:type="spellStart"/>
      <w:r w:rsidRPr="00B77B6B">
        <w:rPr>
          <w:rFonts w:ascii="Arial Narrow" w:hAnsi="Arial Narrow"/>
        </w:rPr>
        <w:t>Bonferroni</w:t>
      </w:r>
      <w:proofErr w:type="spellEnd"/>
      <w:r w:rsidRPr="00B77B6B">
        <w:rPr>
          <w:rFonts w:ascii="Arial Narrow" w:hAnsi="Arial Narrow"/>
        </w:rPr>
        <w:t xml:space="preserve"> correction for 3 postoperative visits) are shown in bold type. MD = mean deviation; </w:t>
      </w:r>
      <w:proofErr w:type="spellStart"/>
      <w:r w:rsidRPr="00B77B6B">
        <w:rPr>
          <w:rFonts w:ascii="Arial Narrow" w:hAnsi="Arial Narrow"/>
        </w:rPr>
        <w:t>PSD</w:t>
      </w:r>
      <w:proofErr w:type="spellEnd"/>
      <w:r w:rsidRPr="00B77B6B">
        <w:rPr>
          <w:rFonts w:ascii="Arial Narrow" w:hAnsi="Arial Narrow"/>
        </w:rPr>
        <w:t xml:space="preserve"> = pattern standard deviation; </w:t>
      </w:r>
      <w:proofErr w:type="spellStart"/>
      <w:r w:rsidRPr="00B77B6B">
        <w:rPr>
          <w:rFonts w:ascii="Arial Narrow" w:hAnsi="Arial Narrow"/>
        </w:rPr>
        <w:t>VFI</w:t>
      </w:r>
      <w:proofErr w:type="spellEnd"/>
      <w:r w:rsidRPr="00B77B6B">
        <w:rPr>
          <w:rFonts w:ascii="Arial Narrow" w:hAnsi="Arial Narrow"/>
        </w:rPr>
        <w:t xml:space="preserve"> = visual field index; NFL = nerve fiber layer; </w:t>
      </w:r>
      <w:proofErr w:type="spellStart"/>
      <w:r w:rsidRPr="00B77B6B">
        <w:rPr>
          <w:rFonts w:ascii="Arial Narrow" w:hAnsi="Arial Narrow"/>
        </w:rPr>
        <w:t>NFLP</w:t>
      </w:r>
      <w:proofErr w:type="spellEnd"/>
      <w:r w:rsidRPr="00B77B6B">
        <w:rPr>
          <w:rFonts w:ascii="Arial Narrow" w:hAnsi="Arial Narrow"/>
        </w:rPr>
        <w:t xml:space="preserve">-CD = retina nerve fiber layer plexus capillary density; </w:t>
      </w:r>
      <w:proofErr w:type="spellStart"/>
      <w:r w:rsidRPr="00B77B6B">
        <w:rPr>
          <w:rFonts w:ascii="Arial Narrow" w:hAnsi="Arial Narrow"/>
        </w:rPr>
        <w:t>OCTA</w:t>
      </w:r>
      <w:proofErr w:type="spellEnd"/>
      <w:r w:rsidRPr="00B77B6B">
        <w:rPr>
          <w:rFonts w:ascii="Arial Narrow" w:hAnsi="Arial Narrow"/>
        </w:rPr>
        <w:t xml:space="preserve"> = optical coherence tomography angiography</w:t>
      </w:r>
    </w:p>
    <w:p w14:paraId="5FB3F0AE" w14:textId="77777777" w:rsidR="008A02C6" w:rsidRPr="008439BC" w:rsidRDefault="008A02C6"/>
    <w:sectPr w:rsidR="008A02C6" w:rsidRPr="00843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EIgsDAwsLQwMjCyUdpeDU4uLM/DyQAsNaAHRRWKAsAAAA"/>
  </w:docVars>
  <w:rsids>
    <w:rsidRoot w:val="009B7B2F"/>
    <w:rsid w:val="00001457"/>
    <w:rsid w:val="001A74E5"/>
    <w:rsid w:val="002B1CE4"/>
    <w:rsid w:val="00471191"/>
    <w:rsid w:val="00756A25"/>
    <w:rsid w:val="0076630A"/>
    <w:rsid w:val="00782716"/>
    <w:rsid w:val="008439BC"/>
    <w:rsid w:val="008652C6"/>
    <w:rsid w:val="008A02C6"/>
    <w:rsid w:val="009B7B2F"/>
    <w:rsid w:val="00B77B6B"/>
    <w:rsid w:val="00C0043B"/>
    <w:rsid w:val="00DC25B8"/>
    <w:rsid w:val="00E06E8E"/>
    <w:rsid w:val="00EB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B3184"/>
  <w15:chartTrackingRefBased/>
  <w15:docId w15:val="{CA8CDF1E-3802-48D4-871C-537982910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B2F"/>
    <w:pPr>
      <w:spacing w:line="360" w:lineRule="auto"/>
    </w:pPr>
    <w:rPr>
      <w:rFonts w:ascii="Times New Roman" w:eastAsia="SimSun" w:hAnsi="Times New Roman" w:cs="Times New Roman"/>
      <w:kern w:val="0"/>
      <w:sz w:val="24"/>
      <w:szCs w:val="24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7B2F"/>
    <w:pPr>
      <w:spacing w:before="100" w:beforeAutospacing="1" w:after="100" w:afterAutospacing="1" w:line="240" w:lineRule="auto"/>
    </w:pPr>
    <w:rPr>
      <w:rFonts w:eastAsia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Liu</dc:creator>
  <cp:keywords/>
  <dc:description/>
  <cp:lastModifiedBy>Ramya G</cp:lastModifiedBy>
  <cp:revision>11</cp:revision>
  <dcterms:created xsi:type="dcterms:W3CDTF">2021-06-14T18:16:00Z</dcterms:created>
  <dcterms:modified xsi:type="dcterms:W3CDTF">2021-08-09T04:41:00Z</dcterms:modified>
</cp:coreProperties>
</file>